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0" o:spid="_x0000_s1026" o:spt="176" type="#_x0000_t176" style="position:absolute;left:0pt;margin-left:414.7pt;margin-top:5.65pt;height:20.7pt;width:342.1pt;z-index:251677696;v-text-anchor:middle;mso-width-relative:page;mso-height-relative:page;" fillcolor="#FFC000 [3207]" filled="t" stroked="t" coordsize="21600,21600" o:gfxdata="UEsDBAoAAAAAAIdO4kAAAAAAAAAAAAAAAAAEAAAAZHJzL1BLAwQUAAAACACHTuJAYfCgn9oAAAAK&#10;AQAADwAAAGRycy9kb3ducmV2LnhtbE2Py07DMBBF90j8gzVIbKrWcUpLCHG6gLKj9EGlbt14SKLG&#10;4xC7Sfl73BUsR/fo3jPZ4mIa1mPnaksSxCQChlRYXVMpYf/5Nk6AOa9Iq8YSSvhBB4v89iZTqbYD&#10;bbHf+ZKFEnKpklB536acu6JCo9zEtkgh+7KdUT6cXcl1p4ZQbhoeR9GcG1VTWKhUiy8VFqfd2UhY&#10;HvqP5HuzEssR0mm9GrkheX2X8v5ORM/APF78HwxX/aAOeXA62jNpxxoJSfz0ENAQiCmwKzAT0zmw&#10;o4RZ/Ag8z/j/F/JfUEsDBBQAAAAIAIdO4kDrHW01kQIAAE0FAAAOAAAAZHJzL2Uyb0RvYy54bWyt&#10;VE1v2zAMvQ/YfxB0X52kaZsGdYosQYYBxRqgG3ZWZDkWoK9JSpzu1+9JdtK026GHXWxSpB7JR1J3&#10;9wetyF74IK0p6fBiQIkw3FbSbEv64/vq04SSEJmpmLJGlPRZBHo/+/jhrnVTMbKNVZXwBCAmTFtX&#10;0iZGNy2KwBuhWbiwThgYa+s1i1D9tqg8a4GuVTEaDK6L1vrKectFCDhddkbaI/r3ANq6llwsLd9p&#10;YWKH6oViESWFRrpAZznbuhY8PtZ1EJGokqLSmL8IAnmTvsXsjk23nrlG8j4F9p4U3tSkmTQIeoJa&#10;ssjIzsu/oLTk3gZbxwtuddEVkhlBFcPBG26eGuZErgVUB3ciPfw/WP5tv/ZEViW9BCWGaXR8pWzL&#10;G+bjlMxVFN6wKMi66xiBGzhrXZji6pNb+14LEBMBh9rr9Edp5JB5fj7xLA6RcByOL8fj6xvE47CN&#10;rkeT2wxavNx2PsQvwmqShJLWyGiRMjrl06eTOWf7hxCRBu4f76UMglWyWkmlsuK3m4XyZM8wCKvV&#10;YjA4hnzlpgxpsRSjG5gJZxjvGmMFUTtQFMyWEqa22BsefY796nY4D/J5MUGUzqlhlehCXyHwKXLn&#10;nhN/hZOqWLLQdFeyqRtULdEOoqQu6SQBHZGUAUjqSdeFJMXD5tC3ZmOrZzTZ2276g+MriQgPLMQ1&#10;8xh31IoHIT7ik5guqe0lShrrf//rPPljCmGlpMX6gJxfO+YFJeqrwXzeDsdjwMasjK9uRlD8uWVz&#10;bjE7vbBozBBPj+NZTP5RHcXaW/0T78Y8RYWJGY7YXRt6ZRG7tcbLw8V8nt2wY47FB/PkeAJPg2Ds&#10;fBdtLfPAJKI6dnr+sGW5Hf2LkNb4XM9eL6/g7A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Bh8KCf&#10;2gAAAAoBAAAPAAAAAAAAAAEAIAAAACIAAABkcnMvZG93bnJldi54bWxQSwECFAAUAAAACACHTuJA&#10;6x1tNZECAABNBQAADgAAAAAAAAABACAAAAAp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3B715E5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6672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:</w:t>
                            </w:r>
                          </w:p>
                          <w:p w14:paraId="07160E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sites (n =?)</w:t>
                            </w:r>
                          </w:p>
                          <w:p w14:paraId="7438BE3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rganisations (n =?)</w:t>
                            </w:r>
                          </w:p>
                          <w:p w14:paraId="3FE5338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itation searching (n =?)</w:t>
                            </w:r>
                          </w:p>
                          <w:p w14:paraId="56F6475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o:spt="1" style="position:absolute;left:0pt;margin-left:413.85pt;margin-top:6.2pt;height:97.9pt;width:148.6pt;z-index:251667456;v-text-anchor:middle;mso-width-relative:page;mso-height-relative:page;" filled="f" stroked="t" coordsize="21600,21600" o:gfxdata="UEsDBAoAAAAAAIdO4kAAAAAAAAAAAAAAAAAEAAAAZHJzL1BLAwQUAAAACACHTuJA6lAMgdkAAAAL&#10;AQAADwAAAGRycy9kb3ducmV2LnhtbE2PsU7DMBCGdyTewTokNmrXammaxukQxIBAQhQWtmtskkBs&#10;R7aTlLfnOtHtTv+n/74r9ifbs8mE2HmnYLkQwIyrve5co+Dj/fEuAxYTOo29d0bBr4mwL6+vCsy1&#10;n92bmQ6pYVTiYo4K2pSGnPNYt8ZiXPjBOMq+fLCYaA0N1wFnKrc9l0Lcc4udowstDqZqTf1zGK2C&#10;z/U3f+2qGceXp4fn9RS8qFZeqdubpdgBS+aU/mE465M6lOR09KPTkfUKMrnZEEqBXAE7AzRsgR0V&#10;SJFJ4GXBL38o/wBQSwMEFAAAAAgAh07iQCn/AHFjAgAA3AQAAA4AAABkcnMvZTJvRG9jLnhtbK1U&#10;TW8TMRS8I/EfLN/pJmmgIeqmihoVIVU0oiDOjtfeteQvbCeb8usZe7dtKBx6IAfn2e953s547Mur&#10;o9HkIEJUztZ0ejahRFjuGmXbmn7/dvNuQUlMzDZMOytq+iAivVq9fXPZ+6WYuc7pRgQCEBuXva9p&#10;l5JfVlXknTAsnjkvLJLSBcMSpqGtmsB6oBtdzSaTD1XvQuOD4yJGrG6GJB0Rw2sAnZSKi43jeyNs&#10;GlCD0CyBUuyUj3RVvlZKwdOdlFEkomsKpqmMaIJ4l8dqdcmWbWC+U3z8BPaaT3jByTBl0fQJasMS&#10;I/ug/oIyigcXnUxn3JlqIFIUAYvp5IU29x3zonCB1NE/iR7/Hyz/ctgGoho4AZJYZnDiX6Eas60W&#10;BGsQqPdxibp7vw3jLCLMbI8ymPwPHuRYRH14ElUcE+FYnC4WF7MZwDly09n8/Py8oFbP232I6ZNw&#10;huSgpgH9i5jscBsTWqL0sSR3s+5GaV1OTlvSZ9SLSW7AYEcJGyA0HpSibSlhuoXPeQoFMjqtmrw9&#10;A8XQ7q51IAeW3VF+mS/a/VGWe29Y7Ia6khp8Y1TCVdDK1HRxultbgGTVBp1ylI674yjezjUP0Dy4&#10;wYzR8xuFDrcspi0LcB+o4H6mOwxSO/BzY0RJ58Kvf63nepgCWUp6uBncf+5ZEJTozxZ2+TidzwGb&#10;ymT+/iKfRzjN7E4zdm+uHSSZ4iXwvIS5PunHUAZnfuAar3NXpJjl6D2oPE6u03DL8BBwsV6XMlje&#10;s3Rr7z3P4MNZrvfJSVWOOQs1qDPqB9OX4xgvaL5Vp/NS9fworX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6lAMgdkAAAALAQAADwAAAAAAAAABACAAAAAiAAAAZHJzL2Rvd25yZXYueG1sUEsBAhQA&#10;FAAAAAgAh07iQCn/AHFjAgAA3AQAAA4AAAAAAAAAAQAgAAAAKA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AEF3D7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:</w:t>
                      </w:r>
                    </w:p>
                    <w:p w14:paraId="07160E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sites (n =?)</w:t>
                      </w:r>
                    </w:p>
                    <w:p w14:paraId="7438BE3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rganisations (n =?)</w:t>
                      </w:r>
                    </w:p>
                    <w:p w14:paraId="3FE5338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itation searching (n =?)</w:t>
                      </w:r>
                    </w:p>
                    <w:p w14:paraId="56F6475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0B26F7D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2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0EC87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 = 0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0B26F7D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2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0EC87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 = 0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atabase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atabase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872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71552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6191250</wp:posOffset>
                </wp:positionH>
                <wp:positionV relativeFrom="paragraph">
                  <wp:posOffset>132080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3" o:spid="_x0000_s1026" o:spt="32" type="#_x0000_t32" style="position:absolute;left:0pt;margin-left:487.5pt;margin-top:10.4pt;height:85.55pt;width:0pt;z-index:251691008;mso-width-relative:page;mso-height-relative:page;" filled="f" stroked="t" coordsize="21600,21600" o:gfxdata="UEsDBAoAAAAAAIdO4kAAAAAAAAAAAAAAAAAEAAAAZHJzL1BLAwQUAAAACACHTuJAcPxSMtUAAAAK&#10;AQAADwAAAGRycy9kb3ducmV2LnhtbE2PwU7DMAyG70i8Q2QkbizpJmAtTXdA6g0hMQZnrzVtWeNU&#10;SdaNt8eIAxxtf/r9/eXm7EY1U4iDZwvZwoAibnw7cGdh91rfrEHFhNzi6JksfFGETXV5UWLR+hO/&#10;0LxNnZIQjgVa6FOaCq1j05PDuPATsdw+fHCYZAydbgOeJNyNemnMnXY4sHzocaLHnprD9ugsPD3n&#10;690hm+e6bt4/V4FrXOk3a6+vMvMAKtE5/cHwoy/qUInT3h+5jWq0kN/fSpdkYWmkggC/i72QeZaD&#10;rkr9v0L1DVBLAwQUAAAACACHTuJA1ao0D+sBAADmAwAADgAAAGRycy9lMm9Eb2MueG1srVNNb9sw&#10;DL0P2H8QdF+cpGsRGHGKIVl3GbYC3X4AI8u2AH2BVOPk34+SvXTrLj3MB5miyEe+J2p7f3ZWnDSS&#10;Cb6Rq8VSCu1VaI3vG/nzx8OHjRSUwLdgg9eNvGiS97v377ZjrPU6DMG2GgWDeKrH2MghpVhXFalB&#10;O6BFiNrzYRfQQeIt9lWLMDK6s9V6ubyrxoBtxKA0EXsP06GcEfEtgKHrjNKHoJ6d9mlCRW0hMSUa&#10;TCS5K912nVbpe9eRTsI2kpmmsnIRto95rXZbqHuEOBg1twBvaeEVJwfGc9Er1AESiGc0/0A5ozBQ&#10;6NJCBVdNRIoizGK1fKXN0wBRFy4sNcWr6PT/YNW30yMK0zZyfSOFB8c3/pQQTD8k8QkxjGIfvGcd&#10;AwoOYb3GSDWn7f0jzjuKj5jJnzt0+c+0xLlofLlqrM9JqMmp2Ltabu4+bm4zXvWSGJHSFx2cyEYj&#10;aW7k2sGqaAynr5SmxN8JuaoPD8Za9kNtvRgbeXdzy9esgIe04+Fg00UmSr6XAmzP068SFkQK1rQ5&#10;OycT9se9RXGCPDPlm9v8KyyXPgANU1w5ymFQO5P4gVjjGrm5ZkOdwNjPvhXpElnjhAZ8b/WMbD3r&#10;kIWdpMzWMbSXonDx8/UXpeZRzfP1575kvzzP3S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w/FIy&#10;1QAAAAoBAAAPAAAAAAAAAAEAIAAAACIAAABkcnMvZG93bnJldi54bWxQSwECFAAUAAAACACHTuJA&#10;1ao0D+sBAADm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8179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72576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?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3AD7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?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8281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51E08A2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0" o:spid="_x0000_s1026" o:spt="1" style="position:absolute;left:0pt;margin-left:610.45pt;margin-top:4.95pt;height:41.45pt;width:148.6pt;z-index:251687936;v-text-anchor:middle;mso-width-relative:page;mso-height-relative:page;" filled="f" stroked="t" coordsize="21600,21600" o:gfxdata="UEsDBAoAAAAAAIdO4kAAAAAAAAAAAAAAAAAEAAAAZHJzL1BLAwQUAAAACACHTuJAEcSS8NcAAAAK&#10;AQAADwAAAGRycy9kb3ducmV2LnhtbE2PQU+EMBCF7yb+h2ZMvLktRAyLlD1gPBhNjKsXb106Akqn&#10;hBZY/72zJ/c0eTMvb75X7o5uEAtOofekIdkoEEiNtz21Gj7eH29yECEasmbwhBp+McCuurwoTWH9&#10;Sm+47GMrOIRCYTR0MY6FlKHp0Jmw8SMS37785ExkObXSTmblcDfIVKk76UxP/KEzI9YdNj/72Wn4&#10;zL7la1+vZn55enjOlsmr+tZrfX2VqHsQEY/x3wwnfEaHipkOfiYbxMA6TdWWvRq2PE6GLMkTEAde&#10;pDnIqpTnFao/UEsDBBQAAAAIAIdO4kDKBssKYgIAANsEAAAOAAAAZHJzL2Uyb0RvYy54bWytVE1v&#10;GyEUvFfqf0Dcm7UtJ3FXWUdWLFeVoiaqW/WMWXYXia8C9jr99R3YjeOmPeRQH9YP3mMeMwzc3B61&#10;Igfhg7SmotOLCSXCcFtL01b0+7fNhwUlITJTM2WNqOiTCPR2+f7dTe9KMbOdVbXwBCAmlL2raBej&#10;K4si8E5oFi6sEwbJxnrNIoa+LWrPeqBrVcwmk6uit7523nIRAmbXQ5KOiP4tgLZpJBdry/damDig&#10;eqFYBKXQSRfoMu+2aQSPD00TRCSqomAa8xdNEO/St1jesLL1zHWSj1tgb9nCK06aSYOmJ6g1i4zs&#10;vfwLSkvubbBNvOBWFwORrAhYTCevtNl2zInMBVIHdxI9/D9Y/uXw6ImsKzqDJIZpnPhXqMZMqwTB&#10;HATqXShRt3WPfhwFhIntsfE6/YMHOWZRn06iimMkHJPTxeJ6lsA5cpezq/n0MoEWL6udD/GTsJqk&#10;oKIe7bOW7HAf4lD6XJKaGbuRSmGelcqQHh1m15OEz+DGBi5AqB0YBdNSwlQLm/PoM2SwStZpeVod&#10;fLu7U54cWDJH/o07+6Ms9V6z0A11OZXKWKllxE1QUld0cb5aGdBLog0ypSged0esSeHO1k+Q3NvB&#10;i8HxjUSHexbiI/MwH6jgesYHfBplwc+OESWd9b/+NZ/q4QlkKelhZnD/uWdeUKI+G7jl43Q+B2zM&#10;g/nldToOf57ZnWfMXt9ZSDLFQ+B4DlN9VM9h463+gVu8Sl2RYoaj96DyOLiLwyXDO8DFapXL4HjH&#10;4r3ZOp7Ah7Nc7aNtZD7mF3VG/eD5bJTxfqZLdT7OVS9v0vI3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EcSS8NcAAAAKAQAADwAAAAAAAAABACAAAAAiAAAAZHJzL2Rvd25yZXYueG1sUEsBAhQAFAAA&#10;AAgAh07iQMoGywpiAgAA2wQAAA4AAAAAAAAAAQAgAAAAJg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775AB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51E08A2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?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329379F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o:spt="1" style="position:absolute;left:0pt;margin-left:415pt;margin-top:4.45pt;height:41.45pt;width:148.6pt;z-index:251686912;v-text-anchor:middle;mso-width-relative:page;mso-height-relative:page;" filled="f" stroked="t" coordsize="21600,21600" o:gfxdata="UEsDBAoAAAAAAIdO4kAAAAAAAAAAAAAAAAAEAAAAZHJzL1BLAwQUAAAACACHTuJAuiZ/zNgAAAAJ&#10;AQAADwAAAGRycy9kb3ducmV2LnhtbE2PwU7DMBBE70j8g7VI3KidQCENcXoI4oBAqihcuG2TJQnE&#10;68h2kvL3uCe4zWpWM2+K7dEMYibne8sakpUCQVzbpudWw/vb41UGwgfkBgfLpOGHPGzL87MC88Yu&#10;/ErzPrQihrDPUUMXwphL6euODPqVHYmj92mdwRBP18rG4RLDzSBTpW6lwZ5jQ4cjVR3V3/vJaPhY&#10;f8ldXy04vTw9PK9nZ1V1Y7W+vEjUPYhAx/D3DCf8iA5lZDrYiRsvBg3ZtYpbQhQbECc/Se9SEAcN&#10;myQDWRby/4LyF1BLAwQUAAAACACHTuJAkEriJGMCAADZBAAADgAAAGRycy9lMm9Eb2MueG1srVTL&#10;btswELwX6D8QvDeyDSd2hciBYSNFgaAJmhY9rylKIsBXl7Tl9Ou7pBTHTXvIoT7IS+5yljMc8vrm&#10;aDQ7SAzK2YpPLyacSStcrWxb8e/fbj8sOQsRbA3aWVnxJxn4zer9u+vel3LmOqdriYxAbCh7X/Eu&#10;Rl8WRRCdNBAunJeWko1DA5GG2BY1Qk/oRhezyeSq6B3WHp2QIdDsdkjyERHfAuiaRgm5dWJvpI0D&#10;KkoNkSiFTvnAV3m3TSNFvG+aICPTFSemMX+pCcW79C1W11C2CL5TYtwCvGULrzgZUJaanqC2EIHt&#10;Uf0FZZRAF1wTL4QzxUAkK0IsppNX2jx24GXmQlIHfxI9/D9Y8eXwgEzVFV9wZsHQgX8l0cC2WrJF&#10;kqf3oaSqR/+A4yhQmLgeGzTpn1iwY5b06SSpPEYmaHK6XC5mM1JbUO5ydjWfXibQ4mW1xxA/SWdY&#10;CiqO1D0rCYe7EIfS55LUzLpbpTXNQ6kt66nDbDFJ+EBebMgDFBpPfIJtOQPdkslFxAwZnFZ1Wp5W&#10;B2x3G43sAMka+Tfu7I+y1HsLoRvqciqVQWlUpHuglan48ny1tkQviTbIlKJ43B1pTQp3rn4iwdEN&#10;Tgxe3CrqcAchPgCS9YgKXc54T59GO+LnxoizzuGvf82nenIEZTnrycrE/eceUHKmP1vyysfpfE6w&#10;MQ/ml4t0HHie2Z1n7N5sHEkypWfAixym+qifwwad+UF3eJ26UgqsoN6DyuNgE4crRq+AkOt1LiO/&#10;e4h39tGLBD6c5XofXaPyMb+oM+pHjs9GGW9nulLn41z18iK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6Jn/M2AAAAAkBAAAPAAAAAAAAAAEAIAAAACIAAABkcnMvZG93bnJldi54bWxQSwECFAAU&#10;AAAACACHTuJAkEriJG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C5B9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329379F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?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?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3600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?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1" o:spid="_x0000_s1026" o:spt="32" type="#_x0000_t32" style="position:absolute;left:0pt;margin-left:564.8pt;margin-top:12.55pt;height:0pt;width:44.35pt;z-index:251688960;mso-width-relative:page;mso-height-relative:page;" filled="f" stroked="t" coordsize="21600,21600" o:gfxdata="UEsDBAoAAAAAAIdO4kAAAAAAAAAAAAAAAAAEAAAAZHJzL1BLAwQUAAAACACHTuJAYlLJ+tYAAAAL&#10;AQAADwAAAGRycy9kb3ducmV2LnhtbE2PwU7DMAyG70i8Q2QkbixNK6aua7oDUm8IibFx9hrTdmuc&#10;qsm68fZk4gDH3/70+3O5udpBzDT53rEGtUhAEDfO9Nxq2H3UTzkIH5ANDo5Jwzd52FT3dyUWxl34&#10;neZtaEUsYV+ghi6EsZDSNx1Z9As3Esfdl5sshhinVpoJL7HcDjJNkqW02HO80OFILx01p+3Zanh9&#10;W+W7k5rnum4+j9nENWZyr/Xjg0rWIAJdwx8MN/2oDlV0OrgzGy+GmFW6WkZWQ/qsQNyIVOUZiMPv&#10;RFal/P9D9QNQSwMEFAAAAAgAh07iQCw6fkD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M2crmQwoPjjj8mBNMPSXxBDKPYBe9Z&#10;x4CCr7BeY6Saw3b+AS87ig+YyZ86dPnPtMSpaHy+aqxPSSg+XK1vlp9XUqgXV/UaF5HSNx2cyEYj&#10;6VLHtYBFkRiO3ylxZg58CchJfbg31pZ+Wi/GRq5vVtxlBTyjHc8Gmy4yT/K9FGB7Hn6VsCBSsKbN&#10;0RmHsD/sLIoj5JEpX2bN2f66llPvgYbpXnFNw+RM4vdhjWvk7TUa6gTGfvWtSOfIEic04HurL8jW&#10;c4Ks66Rktg6hPReByzl3v5RwmdQ8Xn/uS/Tr69z+B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GJS&#10;yfrWAAAACwEAAA8AAAAAAAAAAQAgAAAAIgAAAGRycy9kb3ducmV2LnhtbFBLAQIUABQAAAAIAIdO&#10;4kAsOn5A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974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2" o:spid="_x0000_s1026" o:spt="32" type="#_x0000_t32" style="position:absolute;left:0pt;margin-left:487.5pt;margin-top:5.2pt;height:22.15pt;width:0pt;z-index:251689984;mso-width-relative:page;mso-height-relative:page;" filled="f" stroked="t" coordsize="21600,21600" o:gfxdata="UEsDBAoAAAAAAIdO4kAAAAAAAAAAAAAAAAAEAAAAZHJzL1BLAwQUAAAACACHTuJAzZ5KptYAAAAJ&#10;AQAADwAAAGRycy9kb3ducmV2LnhtbE2PwU7DMBBE70j8g7VI3Kgd2tI2jdMDUm4IibZw3sZLkjZe&#10;R7ablr/HiAMcd2Y0+6bYXG0vRvKhc6whmygQxLUzHTca9rvqYQkiRGSDvWPS8EUBNuXtTYG5cRd+&#10;o3EbG5FKOOSooY1xyKUMdUsWw8QNxMn7dN5iTKdvpPF4SeW2l49KPUmLHacPLQ703FJ92p6thpfX&#10;1XJ/ysaxquqP49RzhVP5rvX9XabWICJd418YfvATOpSJ6eDObILoNawW87QlJkPNQKTAr3DQMJ8t&#10;QJaF/L+g/AZQSwMEFAAAAAgAh07iQNGAnLvqAQAA5QMAAA4AAABkcnMvZTJvRG9jLnhtbK1TTW/b&#10;MAy9D9h/EHRfnKRoERh1iiFZdxm2AN1+ACPLtgB9gVTj5N+Pkr107S49zAeZoshHvifq/uHsrDhp&#10;JBN8I1eLpRTaq9Aa3zfy18/HTxspKIFvwQavG3nRJB+2Hz/cj7HW6zAE22oUDOKpHmMjh5RiXVWk&#10;Bu2AFiFqz4ddQAeJt9hXLcLI6M5W6+XyrhoDthGD0kTs3U+HckbE9wCGrjNK74N6dtqnCRW1hcSU&#10;aDCR5LZ023VapR9dRzoJ20hmmsrKRdg+5rXa3kPdI8TBqLkFeE8Lbzg5MJ6LXqH2kEA8o/kHyhmF&#10;gUKXFiq4aiJSFGEWq+UbbZ4GiLpwYakpXkWn/wervp8OKEzbyPVaCg+Ob/wpIZh+SOIzYhjFLnjP&#10;OgYUHMJ6jZFqTtv5A847igfM5M8duvxnWuJcNL5cNdbnJNTkVOxdb1Y3y9sMV73kRaT0VQcnstFI&#10;mvu4NrAqEsPpG6Up8U9CLurDo7GW/VBbL8ZG3t3c8i0r4BnteDbYdJF5ku+lANvz8KuEBZGCNW3O&#10;zsmE/XFnUZwgj0z55jZfheXSe6BhiitHOQxqZxK/D2tcIzfXbKgTGPvFtyJdIkuc0IDvrZ6RrWcd&#10;sq6Tktk6hvZSBC5+vv2i1Dypebz+3pfsl9e5/Q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DNnkqm&#10;1gAAAAkBAAAPAAAAAAAAAAEAIAAAACIAAABkcnMvZG93bnJldi54bWxQSwECFAAUAAAACACHTuJA&#10;0YCcu+oBAADlAwAADgAAAAAAAAABACAAAAAl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8384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26415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7C7D5F6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1" o:spid="_x0000_s1026" o:spt="1" style="position:absolute;left:0pt;margin-left:414.5pt;margin-top:1.7pt;height:41.45pt;width:148.6pt;z-index:251668480;v-text-anchor:middle;mso-width-relative:page;mso-height-relative:page;" filled="f" stroked="t" coordsize="21600,21600" o:gfxdata="UEsDBAoAAAAAAIdO4kAAAAAAAAAAAAAAAAAEAAAAZHJzL1BLAwQUAAAACACHTuJA0ZGWEdgAAAAJ&#10;AQAADwAAAGRycy9kb3ducmV2LnhtbE2PMU/DMBCFdyT+g3VIbNRO2kYlxOkQxIBAQhQWtmt8JIH4&#10;HMVOUv497gTj6Tu9971if7K9mGn0nWMNyUqBIK6d6bjR8P72cLMD4QOywd4xafghD/vy8qLA3LiF&#10;X2k+hEbEEPY5amhDGHIpfd2SRb9yA3Fkn260GOI5NtKMuMRw28tUqUxa7Dg2tDhQ1VL9fZisho/t&#10;l3zpqgWn58f7p+08OlVtnNbXV4m6AxHoFP6e4awf1aGMTkc3sfGi17BLb+OWoGG9AXHmSZqlII6R&#10;ZGuQZSH/Lyh/AVBLAwQUAAAACACHTuJAqfuuXWICAADbBAAADgAAAGRycy9lMm9Eb2MueG1srVRN&#10;bxshFLxX6n9A3Ju1LSdxV1lHVixXlaImqlv1jFl2F4mvAvY6/fUd2I3jpj3kUB/wg/eYxwzD3twe&#10;tSIH4YO0pqLTiwklwnBbS9NW9Pu3zYcFJSEyUzNljajokwj0dvn+3U3vSjGznVW18AQgJpS9q2gX&#10;oyuLIvBOaBYurBMGycZ6zSKmvi1qz3qga1XMJpOrore+dt5yEQJW10OSjoj+LYC2aSQXa8v3Wpg4&#10;oHqhWASl0EkX6DKftmkEjw9NE0QkqqJgGvOIJoh3aSyWN6xsPXOd5OMR2FuO8IqTZtKg6QlqzSIj&#10;ey//gtKSextsEy+41cVAJCsCFtPJK222HXMic4HUwZ1ED/8Pln85PHoiazhhSolhGjf+Faox0ypB&#10;sAaBehdK1G3dox9nAWFie2y8Tv/gQY5Z1KeTqOIYCcfidLG4ns2gN0fucnY1n14m0OJlt/MhfhJW&#10;kxRU1KN91pId7kMcSp9LUjNjN1IprLNSGdKjw+x6kvAZ3NjABQi1A6NgWkqYamFzHn2GDFbJOm1P&#10;u4Nvd3fKkwNL5si/8WR/lKXeaxa6oS6nUhkrtYx4CUrqii7OdysDekm0QaYUxePuiD0p3Nn6CZJ7&#10;O3gxOL6R6HDPQnxkHuYDFTzP+IChURb87BhR0ln/61/rqR6eQJaSHmYG95975gUl6rOBWz5O53PA&#10;xjyZX16n6/Dnmd15xuz1nYUkMAROl8NUH9Vz2Hirf+AVr1JXpJjh6D2oPE7u4vDI8B3gYrXKZXC8&#10;Y/HebB1P4MNdrvbRNjJf84s6o37wfDbK+D7Tozqf56qXb9L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NGRlhHYAAAACQEAAA8AAAAAAAAAAQAgAAAAIgAAAGRycy9kb3ducmV2LnhtbFBLAQIUABQA&#10;AAAIAIdO4kCp+65dYgIAANs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012CE3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7C7D5F6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?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755255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7C3797E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1 (n =?)</w:t>
                            </w:r>
                          </w:p>
                          <w:p w14:paraId="7BCC1D3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2 (n =?)</w:t>
                            </w:r>
                          </w:p>
                          <w:p w14:paraId="608990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3 (n =?)</w:t>
                            </w:r>
                          </w:p>
                          <w:p w14:paraId="188445B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2" o:spid="_x0000_s1026" o:spt="1" style="position:absolute;left:0pt;margin-left:610.65pt;margin-top:2.35pt;height:87pt;width:148.6pt;z-index:251669504;v-text-anchor:middle;mso-width-relative:page;mso-height-relative:page;" filled="f" stroked="t" coordsize="21600,21600" o:gfxdata="UEsDBAoAAAAAAIdO4kAAAAAAAAAAAAAAAAAEAAAAZHJzL1BLAwQUAAAACACHTuJA3IxSb9kAAAAL&#10;AQAADwAAAGRycy9kb3ducmV2LnhtbE2PwU6EMBCG7ya+QzMm3twWXIQgZQ8YD0YTs6sXb11aAaVT&#10;0hZY397Zk97mz3z555tqd7IjW4wPg0MJyUYAM9g6PWAn4f3t8aYAFqJCrUaHRsKPCbCrLy8qVWq3&#10;4t4sh9gxKsFQKgl9jFPJeWh7Y1XYuMkg7T6dtypS9B3XXq1UbkeeCnHHrRqQLvRqMk1v2u/DbCV8&#10;ZF/8dWhWNb88PTxni3ei2Topr68ScQ8smlP8g+GsT+pQk9PRzagDGymnaXJLrIRtDuwMZEmRATvS&#10;lBc58Lri/3+ofwFQSwMEFAAAAAgAh07iQI4Et9BkAgAA3AQAAA4AAABkcnMvZTJvRG9jLnhtbK1U&#10;TW8TMRS8I/EfLN/pZqNA06ibKmpUhFRBRUGcHa+9a8lf2E425dcz9m7bUDj0QA6bZ7/neZ7x2JdX&#10;R6PJQYSonG1ofTajRFjuWmW7hn7/dvNuSUlMzLZMOysa+iAivVq/fXM5+JWYu97pVgQCEBtXg29o&#10;n5JfVVXkvTAsnjkvLJLSBcMShqGr2sAGoBtdzWezD9XgQuuD4yJGzG7HJJ0Qw2sAnZSKi63jeyNs&#10;GlGD0CyBUuyVj3Rddiul4OmLlFEkohsKpql80QTxLn+r9SVbdYH5XvFpC+w1W3jByTBl0fQJassS&#10;I/ug/oIyigcXnUxn3JlqJFIUAYt69kKb+555UbhA6uifRI//D5Z/PtwFolo4YU6JZQYn/hWqMdtp&#10;QTAHgQYfV6i793dhGkWEme1RBpP/wYMci6gPT6KKYyIck/VyeT6fQ2+OXF3PFhezInv1vNyHmD4K&#10;Z0gOGhrQv4jJDrcxoSVKH0tyN+tulNbl5LQlQ976OTAJZ7CjhA0QGg9K0XaUMN3B5zyFAhmdVm1e&#10;noFi6HbXOpADy+4ov8wX7f4oy723LPZjXUmNvjEq4SpoZRq6PF2tLUCyaqNOOUrH3XESb+faB2ge&#10;3GjG6PmNQodbFtMdC3AfqOB+pi/4SO3Az00RJb0Lv/41n+thCmQpGeBmcP+5Z0FQoj9Z2OWiXiwA&#10;m8pg8f48n0c4zexOM3Zvrh0kqfESeF7CXJ/0YyiDMz9wjTe5K1LMcvQeVZ4G12m8ZXgIuNhsShks&#10;71m6tfeeZ/DxLDf75KQqx5yFGtWZ9IPpy3FMFzTfqtNxqXp+lNa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NyMUm/ZAAAACwEAAA8AAAAAAAAAAQAgAAAAIgAAAGRycy9kb3ducmV2LnhtbFBLAQIU&#10;ABQAAAAIAIdO4kCOBLfQZAIAANwEAAAOAAAAAAAAAAEAIAAAACg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D94456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7C3797E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1 (n =?)</w:t>
                      </w:r>
                    </w:p>
                    <w:p w14:paraId="7BCC1D3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2 (n =?)</w:t>
                      </w:r>
                    </w:p>
                    <w:p w14:paraId="608990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3 (n =?)</w:t>
                      </w:r>
                    </w:p>
                    <w:p w14:paraId="188445B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4624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?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C4A23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1 (n =?)</w:t>
                            </w:r>
                          </w:p>
                          <w:p w14:paraId="634B60F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2 (n =?)</w:t>
                            </w:r>
                          </w:p>
                          <w:p w14:paraId="5DD384C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3 (n =?)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C4A23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1 (n =?)</w:t>
                      </w:r>
                    </w:p>
                    <w:p w14:paraId="634B60F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2 (n =?)</w:t>
                      </w:r>
                    </w:p>
                    <w:p w14:paraId="5DD384C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3 (n =?)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8" o:spid="_x0000_s1026" o:spt="32" type="#_x0000_t32" style="position:absolute;left:0pt;margin-left:564.95pt;margin-top:10.1pt;height:0pt;width:44.35pt;z-index:251675648;mso-width-relative:page;mso-height-relative:page;" filled="f" stroked="t" coordsize="21600,21600" o:gfxdata="UEsDBAoAAAAAAIdO4kAAAAAAAAAAAAAAAAAEAAAAZHJzL1BLAwQUAAAACACHTuJA2M9nMdUAAAAL&#10;AQAADwAAAGRycy9kb3ducmV2LnhtbE2Py07DMBBF90j8gzVI7KgflaokxOkCKTuERCmsp7FJQuNx&#10;ZLtp+XtcsYDlnTm6c6beXtzEFhvi6EmDXAlgljpvRuo17N/ahwJYTEgGJ09Ww7eNsG1ub2qsjD/T&#10;q112qWe5hGKFGoaU5orz2A3WYVz52VLeffrgMOUYem4CnnO5m7gSYsMdjpQvDDjbp8F2x93JaXh+&#10;KYv9US5L23YfX+tALa75u9b3d1I8Akv2kv5guOpndWiy08GfyEQ25SxVWWZWgxIK2JVQstgAO/xO&#10;eFPz/z80P1BLAwQUAAAACACHTuJAj/HQK+sBAADlAwAADgAAAGRycy9lMm9Eb2MueG1srVNNb9sw&#10;DL0P2H8QdF+cpEtQGHGKIVl3GbYC7X4AI8u2AH2BVOPk34+S03TrLj3MB5kSxUe+R2pzd3JWHDWS&#10;Cb6Ri9lcCu1VaI3vG/nr6f7TrRSUwLdgg9eNPGuSd9uPHzZjrPUyDMG2GgWDeKrH2MghpVhXFalB&#10;O6BZiNqzswvoIPEW+6pFGBnd2Wo5n6+rMWAbMShNxKf7ySkviPgewNB1Rul9UM9O+zShoraQmBIN&#10;JpLclmq7Tqv0s+tIJ2EbyUxTWTkJ24e8VtsN1D1CHIy6lADvKeENJwfGc9Ir1B4SiGc0/0A5ozBQ&#10;6NJMBVdNRIoizGIxf6PN4wBRFy4sNcWr6PT/YNWP4wMK0/IkcN89OO74Y0Iw/ZDEF8Qwil3wnnUM&#10;KPgK6zVGqjls5x/wsqP4gJn8qUOX/0xLnIrG56vG+pSE4sPV+mb5eSWFenFVr3ERKX3TwYlsNJIu&#10;dVwLWBSJ4fidEmfmwJeAnNSHe2Nt6af1Ymzk+mbFXVbAM9rxbLDpIvMk30sBtufhVwkLIgVr2hyd&#10;cQj7w86iOEIemfJl1pztr2s59R5omO4V1zRMziR+H9a4Rt5eo6FOYOxX34p0jixxQgO+t/qCbD0n&#10;yLpOSmbrENpzEbicc/dLCZdJzeP1575Ev77O7W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DYz2cx&#10;1QAAAAsBAAAPAAAAAAAAAAEAIAAAACIAAABkcnMvZG93bnJldi54bWxQSwECFAAUAAAACACHTuJA&#10;j/HQK+sBAADlAwAADgAAAAAAAAABACAAAAAkAQAAZHJzL2Uyb0RvYy54bWxQSwUGAAAAAAYABgBZ&#10;AQAAg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185" cy="1134110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or: Elbow 42" o:spid="_x0000_s1026" o:spt="34" type="#_x0000_t34" style="position:absolute;left:0pt;flip:x;margin-left:190.9pt;margin-top:2.8pt;height:89.3pt;width:296.55pt;z-index:251684864;mso-width-relative:page;mso-height-relative:page;" filled="f" stroked="t" coordsize="21600,21600" o:gfxdata="UEsDBAoAAAAAAIdO4kAAAAAAAAAAAAAAAAAEAAAAZHJzL1BLAwQUAAAACACHTuJAgwAoO9oAAAAJ&#10;AQAADwAAAGRycy9kb3ducmV2LnhtbE2PzU7DMBCE70i8g7VI3KiT0jY/xKkAqagVJwpCHLeJSSLs&#10;dRS7aejTs5zgOJrRzDfFerJGjHrwnSMF8SwCoalydUeNgrfXzU0KwgekGo0jreBbe1iXlxcF5rU7&#10;0Yse96ERXEI+RwVtCH0upa9abdHPXK+JvU83WAwsh0bWA5643Bo5j6KVtNgRL7TY68dWV1/7o1Ww&#10;sedkZ8bl/dPH826bZDg9vJtJqeurOLoDEfQU/sLwi8/oUDLTwR2p9sIouE1jRg8KlisQ7GfJIgNx&#10;4GC6mIMsC/n/QfkDUEsDBBQAAAAIAIdO4kBBZ/VLCwIAABQEAAAOAAAAZHJzL2Uyb0RvYy54bWyt&#10;U0uP0zAQviPxHyzfafrYlhI13UO7CwcElYAfMPUjMfJLtrdp/z1jJxtgueyBHKKxZ+ab+b4Z7+6v&#10;RpOLCFE529DFbE6JsMxxZduG/vj++G5LSUxgOWhnRUNvItL7/ds3u97XYuk6p7kIBEFsrHvf0C4l&#10;X1dVZJ0wEGfOC4tO6YKBhMfQVjxAj+hGV8v5fFP1LnAfHBMx4u1xcNIRMbwG0EmpmDg69mSETQNq&#10;EBoSUoqd8pHuS7dSCpa+ShlFIrqhyDSVPxZB+5z/1X4HdRvAd4qNLcBrWnjByYCyWHSCOkIC8hTU&#10;P1BGseCik2nGnKkGIkURZLGYv9DmWwdeFC4odfST6PH/wbIvl1Mgijf0bkmJBYMTPzhrUTgXavKg&#10;z64n6EKdeh9rDD/YUxhP0Z9CJn2VwRCplf+EC1VkQGLkWlS+TSqLayIML1fvN5v5GreMoW+xWK22&#10;603GrwagDOhDTB+FMyQbDT3jlKemVqUAXD7HVATnY9fAfy4okUbj/C6gyd2HEXQMRfhn2Jxn3aPS&#10;uoxfW9I3dLNa41IwwJWWuEpoGo+yRNtSArrFt8JSKLWj04rn7IwTQ3s+6ECwJDIt31j3r7Bc+gix&#10;G+KKK4dBbVTC56SVaeh2yoY6gdIPlpN08ziRFBTYVosRWVtUK49jGEC2zo7fylzKPS5L0XNc7LyN&#10;f55L9u/HvP8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gwAoO9oAAAAJAQAADwAAAAAAAAABACAA&#10;AAAiAAAAZHJzL2Rvd25yZXYueG1sUEsBAhQAFAAAAAgAh07iQEFn9UsLAgAAFAQAAA4AAAAAAAAA&#10;AQAgAAAAKQEAAGRycy9lMm9Eb2MueG1sUEsFBgAAAAAGAAYAWQEAAKYFAAAAAA==&#10;" adj="11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85888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?)</w:t>
                            </w:r>
                          </w:p>
                          <w:p w14:paraId="460B92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70528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?)</w:t>
                      </w:r>
                    </w:p>
                    <w:p w14:paraId="460B922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?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8076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</w:p>
    <w:p w14:paraId="3FA7ADDB">
      <w:pPr>
        <w:spacing w:after="0" w:line="240" w:lineRule="auto"/>
      </w:pPr>
    </w:p>
    <w:p w14:paraId="6E328868">
      <w:pPr>
        <w:pStyle w:val="14"/>
        <w:rPr>
          <w:rFonts w:ascii="Arial" w:hAnsi="Arial" w:cs="Arial"/>
          <w:sz w:val="18"/>
          <w:szCs w:val="18"/>
          <w:lang w:val="da-DK"/>
        </w:rPr>
      </w:pPr>
    </w:p>
    <w:p w14:paraId="6A059860">
      <w:pPr>
        <w:pStyle w:val="14"/>
        <w:rPr>
          <w:rFonts w:ascii="Arial" w:hAnsi="Arial" w:cs="Arial"/>
          <w:sz w:val="18"/>
          <w:szCs w:val="18"/>
          <w:lang w:val="da-DK"/>
        </w:rPr>
      </w:pPr>
      <w:r>
        <w:rPr>
          <w:rFonts w:ascii="Arial" w:hAnsi="Arial" w:cs="Arial"/>
          <w:sz w:val="18"/>
          <w:szCs w:val="18"/>
          <w:lang w:val="da-DK"/>
        </w:rPr>
        <w:t xml:space="preserve">     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sz w:val="18"/>
          <w:szCs w:val="18"/>
          <w:lang w:val="da-DK"/>
        </w:rPr>
        <w:t xml:space="preserve"> </w:t>
      </w:r>
    </w:p>
    <w:p w14:paraId="0E8877EC">
      <w:pPr>
        <w:pStyle w:val="13"/>
        <w:rPr>
          <w:lang w:val="da-DK"/>
        </w:rPr>
      </w:pPr>
    </w:p>
    <w:p w14:paraId="0CA666EC">
      <w:pPr>
        <w:pStyle w:val="13"/>
        <w:rPr>
          <w:lang w:val="da-DK"/>
        </w:rPr>
      </w:pPr>
    </w:p>
    <w:p w14:paraId="12562B2B">
      <w:pPr>
        <w:pStyle w:val="13"/>
        <w:spacing w:line="480" w:lineRule="auto"/>
        <w:rPr>
          <w:rFonts w:ascii="Times New Roman" w:hAnsi="Times New Roman" w:cs="Times New Roman"/>
          <w:lang w:val="da-DK"/>
        </w:rPr>
      </w:pPr>
      <w:r>
        <w:rPr>
          <w:rFonts w:ascii="Times New Roman" w:hAnsi="Times New Roman" w:cs="Times New Roman"/>
          <w:lang w:val="da-DK"/>
        </w:rPr>
        <w:t>Reference</w:t>
      </w:r>
    </w:p>
    <w:p w14:paraId="0A972BE9">
      <w:pPr>
        <w:pStyle w:val="13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da-DK"/>
        </w:rPr>
      </w:pPr>
      <w:r>
        <w:rPr>
          <w:rFonts w:ascii="Times New Roman" w:hAnsi="Times New Roman" w:cs="Times New Roman"/>
          <w:color w:val="333333"/>
          <w:shd w:val="clear" w:color="auto" w:fill="FFFFFF"/>
        </w:rPr>
        <w:t xml:space="preserve">Page MJ, McKenzie JE, Bossuyt PM, Boutron I, Hoffmann TC, Mulrow CD, et al. The PRISMA 2020 statement: An updated guideline for reporting systematic reviews. BMJ. 2021;372:  n71.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oi: 10.1136/bmj.n71</w:t>
      </w:r>
      <w:r>
        <w:rPr>
          <w:rFonts w:ascii="Times New Roman" w:hAnsi="Times New Roman" w:cs="Times New Roman"/>
          <w:color w:val="333333"/>
          <w:shd w:val="clear" w:color="auto" w:fill="FFFFFF"/>
        </w:rPr>
        <w:t>.</w:t>
      </w:r>
    </w:p>
    <w:sectPr>
      <w:headerReference r:id="rId6" w:type="first"/>
      <w:footerReference r:id="rId8" w:type="first"/>
      <w:headerReference r:id="rId5" w:type="even"/>
      <w:footerReference r:id="rId7" w:type="even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7A982F"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06D4E5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46BDBB">
    <w:pPr>
      <w:pStyle w:val="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A97943">
    <w:pPr>
      <w:pStyle w:val="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71A252D"/>
    <w:multiLevelType w:val="multilevel"/>
    <w:tmpl w:val="671A252D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13EB4"/>
    <w:rsid w:val="00025260"/>
    <w:rsid w:val="00040A90"/>
    <w:rsid w:val="000415AD"/>
    <w:rsid w:val="000721D6"/>
    <w:rsid w:val="000A0D15"/>
    <w:rsid w:val="000B7F3B"/>
    <w:rsid w:val="000F209F"/>
    <w:rsid w:val="000F343D"/>
    <w:rsid w:val="00102D95"/>
    <w:rsid w:val="00115F36"/>
    <w:rsid w:val="001350DF"/>
    <w:rsid w:val="001502CF"/>
    <w:rsid w:val="00151D91"/>
    <w:rsid w:val="0018236E"/>
    <w:rsid w:val="001B320C"/>
    <w:rsid w:val="001B34B2"/>
    <w:rsid w:val="001E495F"/>
    <w:rsid w:val="002179D5"/>
    <w:rsid w:val="0026755D"/>
    <w:rsid w:val="002B6F66"/>
    <w:rsid w:val="002E1B9C"/>
    <w:rsid w:val="00322005"/>
    <w:rsid w:val="0035066B"/>
    <w:rsid w:val="00362794"/>
    <w:rsid w:val="003709ED"/>
    <w:rsid w:val="003816D0"/>
    <w:rsid w:val="00385E90"/>
    <w:rsid w:val="003C62E1"/>
    <w:rsid w:val="00400687"/>
    <w:rsid w:val="00414020"/>
    <w:rsid w:val="00441269"/>
    <w:rsid w:val="00452A70"/>
    <w:rsid w:val="004A07CB"/>
    <w:rsid w:val="004C592F"/>
    <w:rsid w:val="00501099"/>
    <w:rsid w:val="0050648F"/>
    <w:rsid w:val="00560609"/>
    <w:rsid w:val="00561486"/>
    <w:rsid w:val="00571307"/>
    <w:rsid w:val="00592C18"/>
    <w:rsid w:val="00597320"/>
    <w:rsid w:val="005A0614"/>
    <w:rsid w:val="005D591C"/>
    <w:rsid w:val="005E00A3"/>
    <w:rsid w:val="0061597B"/>
    <w:rsid w:val="00630860"/>
    <w:rsid w:val="00664875"/>
    <w:rsid w:val="00670C9D"/>
    <w:rsid w:val="00693447"/>
    <w:rsid w:val="0069401F"/>
    <w:rsid w:val="006B0E08"/>
    <w:rsid w:val="007048B6"/>
    <w:rsid w:val="00757902"/>
    <w:rsid w:val="00766661"/>
    <w:rsid w:val="00777A8A"/>
    <w:rsid w:val="007C137D"/>
    <w:rsid w:val="007C4855"/>
    <w:rsid w:val="00827301"/>
    <w:rsid w:val="008E1CBC"/>
    <w:rsid w:val="008F23FC"/>
    <w:rsid w:val="008F6824"/>
    <w:rsid w:val="0091320D"/>
    <w:rsid w:val="00960589"/>
    <w:rsid w:val="00972AD6"/>
    <w:rsid w:val="0099466F"/>
    <w:rsid w:val="009A5F2C"/>
    <w:rsid w:val="009C1F6B"/>
    <w:rsid w:val="009C62CB"/>
    <w:rsid w:val="009E2DB7"/>
    <w:rsid w:val="009F7A83"/>
    <w:rsid w:val="00A25EB0"/>
    <w:rsid w:val="00A306A3"/>
    <w:rsid w:val="00A7746A"/>
    <w:rsid w:val="00A778C0"/>
    <w:rsid w:val="00A808ED"/>
    <w:rsid w:val="00A85C0A"/>
    <w:rsid w:val="00A86EB2"/>
    <w:rsid w:val="00A96789"/>
    <w:rsid w:val="00AA277D"/>
    <w:rsid w:val="00AC0BC6"/>
    <w:rsid w:val="00AC317F"/>
    <w:rsid w:val="00AD60C9"/>
    <w:rsid w:val="00AF4B02"/>
    <w:rsid w:val="00AF7587"/>
    <w:rsid w:val="00B1263E"/>
    <w:rsid w:val="00B335F9"/>
    <w:rsid w:val="00B51C8B"/>
    <w:rsid w:val="00B654BD"/>
    <w:rsid w:val="00B84B93"/>
    <w:rsid w:val="00B90D91"/>
    <w:rsid w:val="00BA17C6"/>
    <w:rsid w:val="00BB22B8"/>
    <w:rsid w:val="00BF3D13"/>
    <w:rsid w:val="00BF5440"/>
    <w:rsid w:val="00C121BD"/>
    <w:rsid w:val="00C14099"/>
    <w:rsid w:val="00C40C8C"/>
    <w:rsid w:val="00C475A3"/>
    <w:rsid w:val="00C54F24"/>
    <w:rsid w:val="00C71CFC"/>
    <w:rsid w:val="00C73533"/>
    <w:rsid w:val="00CC2F8A"/>
    <w:rsid w:val="00CD241E"/>
    <w:rsid w:val="00D02ABD"/>
    <w:rsid w:val="00D070CB"/>
    <w:rsid w:val="00D12A0C"/>
    <w:rsid w:val="00D32452"/>
    <w:rsid w:val="00D34653"/>
    <w:rsid w:val="00D41435"/>
    <w:rsid w:val="00D43FAF"/>
    <w:rsid w:val="00D61614"/>
    <w:rsid w:val="00D96C50"/>
    <w:rsid w:val="00DA6CC6"/>
    <w:rsid w:val="00DB1940"/>
    <w:rsid w:val="00DB7831"/>
    <w:rsid w:val="00DE1E5D"/>
    <w:rsid w:val="00E27FED"/>
    <w:rsid w:val="00E734EB"/>
    <w:rsid w:val="00ED445B"/>
    <w:rsid w:val="00F12B4B"/>
    <w:rsid w:val="00F259E4"/>
    <w:rsid w:val="00F25D6B"/>
    <w:rsid w:val="00F265C9"/>
    <w:rsid w:val="00F563FE"/>
    <w:rsid w:val="00F73E4F"/>
    <w:rsid w:val="00FA5978"/>
    <w:rsid w:val="00FA6003"/>
    <w:rsid w:val="00FE2C65"/>
    <w:rsid w:val="00FE70C7"/>
    <w:rsid w:val="056F72B2"/>
    <w:rsid w:val="061816F7"/>
    <w:rsid w:val="0AAC68B2"/>
    <w:rsid w:val="0E9F5DF3"/>
    <w:rsid w:val="23FB2E62"/>
    <w:rsid w:val="24082954"/>
    <w:rsid w:val="26103D41"/>
    <w:rsid w:val="288A7DDB"/>
    <w:rsid w:val="29B64C00"/>
    <w:rsid w:val="30F54260"/>
    <w:rsid w:val="348953EB"/>
    <w:rsid w:val="36274EBB"/>
    <w:rsid w:val="36D84407"/>
    <w:rsid w:val="37C4498C"/>
    <w:rsid w:val="426E3E72"/>
    <w:rsid w:val="43A7763B"/>
    <w:rsid w:val="475F022D"/>
    <w:rsid w:val="48627FD5"/>
    <w:rsid w:val="4A5E2A1E"/>
    <w:rsid w:val="4FF74123"/>
    <w:rsid w:val="50E81293"/>
    <w:rsid w:val="596D67DA"/>
    <w:rsid w:val="598E457A"/>
    <w:rsid w:val="5F1E028A"/>
    <w:rsid w:val="632919C3"/>
    <w:rsid w:val="64E02555"/>
    <w:rsid w:val="67C47F0C"/>
    <w:rsid w:val="6D60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uiPriority w:val="99"/>
  </w:style>
  <w:style w:type="character" w:customStyle="1" w:styleId="10">
    <w:name w:val="Footer Char"/>
    <w:basedOn w:val="7"/>
    <w:link w:val="4"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2</Pages>
  <Words>48</Words>
  <Characters>284</Characters>
  <Lines>3</Lines>
  <Paragraphs>1</Paragraphs>
  <TotalTime>3</TotalTime>
  <ScaleCrop>false</ScaleCrop>
  <LinksUpToDate>false</LinksUpToDate>
  <CharactersWithSpaces>33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8:10:00Z</dcterms:created>
  <dc:creator>Matthew Page</dc:creator>
  <cp:lastModifiedBy>WPS_1740585936</cp:lastModifiedBy>
  <dcterms:modified xsi:type="dcterms:W3CDTF">2025-04-16T00:45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B1230A0A1E44AFBA88E8EE79CEDBAA9_13</vt:lpwstr>
  </property>
  <property fmtid="{D5CDD505-2E9C-101B-9397-08002B2CF9AE}" pid="4" name="KSOTemplateDocerSaveRecord">
    <vt:lpwstr>eyJoZGlkIjoiZjFmZWIzNDg2MmIzZjExOTIzMmViNTBmYTMwYTk0ZWYiLCJ1c2VySWQiOiIxNjgzMTQ3Mjc2In0=</vt:lpwstr>
  </property>
</Properties>
</file>